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102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03"/>
        <w:gridCol w:w="1560"/>
        <w:gridCol w:w="71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23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bookmarkStart w:id="3" w:name="_GoBack"/>
            <w:bookmarkEnd w:id="3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Primers name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Accession</w:t>
            </w:r>
          </w:p>
        </w:tc>
        <w:tc>
          <w:tcPr>
            <w:tcW w:w="71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 xml:space="preserve"> Oligonucleotides (5’- 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23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LlZFHD4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71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 xml:space="preserve">F: </w:t>
            </w:r>
            <w:r>
              <w:rPr>
                <w:rFonts w:ascii="Times New Roman" w:hAnsi="Times New Roman" w:eastAsia="宋体" w:cs="Times New Roman"/>
                <w:sz w:val="24"/>
              </w:rPr>
              <w:t>GTTTGCTGAAAGAG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 xml:space="preserve">R: </w:t>
            </w:r>
            <w:r>
              <w:rPr>
                <w:rFonts w:ascii="Times New Roman" w:hAnsi="Times New Roman" w:eastAsia="宋体" w:cs="Times New Roman"/>
                <w:sz w:val="24"/>
              </w:rPr>
              <w:t>TTCTGCTTGTTGTT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LlTIP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F: CGAAGCCAGAAACGGAGAAG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R: CGAAGCCAGAAACGGAGAAG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Atact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M_112764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F: CTCATGCCATCCTCCGT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R: ACTTGCCCATCGGGTAA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AtRD29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M_124610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F: GAGCAACGAGGGGAAGATAA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 xml:space="preserve">R: TCAGTCGCACCACCACCGAACCA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AtRD29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M_124609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F: CAAAACCAAGCACCTAC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 xml:space="preserve">R: CTCCTTCACTCCACTTCCAC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AtRD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M_128898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F: ATTCGAGCACCTATGAC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 xml:space="preserve">R: AAACTTCCATCAAAGCAACC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AtCOR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M_101894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F: TCCCAGGACACCACGACAA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R: CCTCTTCAGTGGTCTTGGC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At</w:t>
            </w:r>
            <w:bookmarkStart w:id="0" w:name="OLE_LINK100"/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APX2</w:t>
            </w:r>
            <w:bookmarkEnd w:id="0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t3G09640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sz w:val="24"/>
              </w:rPr>
            </w:pPr>
            <w:bookmarkStart w:id="1" w:name="OLE_LINK96"/>
            <w:r>
              <w:rPr>
                <w:rFonts w:ascii="Times New Roman" w:hAnsi="Times New Roman" w:eastAsia="宋体" w:cs="Times New Roman"/>
                <w:sz w:val="24"/>
              </w:rPr>
              <w:t>F: TCAGGATTCGAGGGTGCATG</w:t>
            </w:r>
            <w:bookmarkEnd w:id="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R: AAGGCATCCTCATCTGC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At</w:t>
            </w:r>
            <w:bookmarkStart w:id="2" w:name="OLE_LINK101"/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LEA14</w:t>
            </w:r>
            <w:bookmarkEnd w:id="2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t1G01470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F: ACCGGATTTAATTCATTAAGC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R: TCCCAAGCTGGCAGAGGG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AtGolS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t2g47180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F: AGCCGTTCATCACCGCTCT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ind w:firstLine="4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ind w:firstLine="420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R: ACTCCTGGCAACATTCAAG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AtGSTF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M_100174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F: AAATTGCCGAAATCGAA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ind w:firstLine="4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ind w:firstLine="4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R: TTTTCCCTCGTTCTGTC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G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AHB37685.1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F: GGGCAACAAGCCGAA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R: GCCAGTGGCGCGAAAT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pGBKT7-L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ZFHD4-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F: CATGGAGGCC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u w:val="single"/>
              </w:rPr>
              <w:t>GAATTC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i/>
                <w:color w:val="000000"/>
                <w:sz w:val="24"/>
              </w:rPr>
              <w:t>EcoR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I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ATGGATCTCCCCATTT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R: GCAGGTCGAC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u w:val="single"/>
              </w:rPr>
              <w:t>GGATCC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i/>
                <w:color w:val="000000"/>
                <w:sz w:val="24"/>
              </w:rPr>
              <w:t>BamH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I)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TCAGTAGTCACTCTGCA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pGBKT7-L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ZFHD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-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F: CATGGAGGCC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u w:val="single"/>
              </w:rPr>
              <w:t>GAATTC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i/>
                <w:color w:val="000000"/>
                <w:sz w:val="24"/>
              </w:rPr>
              <w:t>EcoR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I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ATGGATCTCCCCATTT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R: GCAGGTCGAC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u w:val="single"/>
              </w:rPr>
              <w:t>GGATCC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i/>
                <w:color w:val="000000"/>
                <w:sz w:val="24"/>
              </w:rPr>
              <w:t>BamH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I)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TGACAAGAGCTTGTGG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pGBKT7-L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ZFHD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F: CATGGAGGCC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u w:val="single"/>
              </w:rPr>
              <w:t>GAATTC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i/>
                <w:color w:val="000000"/>
                <w:sz w:val="24"/>
              </w:rPr>
              <w:t>EcoR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I)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CCGCACCATATGATCA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23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71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R: GCAGGTCGAC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u w:val="single"/>
              </w:rPr>
              <w:t>GGATCC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i/>
                <w:color w:val="000000"/>
                <w:sz w:val="24"/>
              </w:rPr>
              <w:t>BamH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I)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 xml:space="preserve"> TCAGTAGTCACTCTGCAATG</w:t>
            </w:r>
          </w:p>
        </w:tc>
      </w:tr>
    </w:tbl>
    <w:p/>
    <w:sectPr>
      <w:pgSz w:w="12191" w:h="15819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EC637BF"/>
    <w:rsid w:val="05D370D9"/>
    <w:rsid w:val="082165A1"/>
    <w:rsid w:val="13F73083"/>
    <w:rsid w:val="3BF337A1"/>
    <w:rsid w:val="4EC637B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0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4T06:26:00Z</dcterms:created>
  <dc:creator>雍玉冰</dc:creator>
  <cp:lastModifiedBy>雍玉冰</cp:lastModifiedBy>
  <dcterms:modified xsi:type="dcterms:W3CDTF">2020-10-20T08:08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0</vt:lpwstr>
  </property>
</Properties>
</file>